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6A8D8" w14:textId="6577BE45" w:rsidR="00F01B8A" w:rsidRPr="0048372C" w:rsidRDefault="00F01B8A" w:rsidP="00F01B8A">
      <w:pPr>
        <w:spacing w:before="0" w:after="160" w:line="259" w:lineRule="auto"/>
        <w:rPr>
          <w:b/>
          <w:bCs/>
        </w:rPr>
      </w:pPr>
      <w:r w:rsidRPr="0048372C">
        <w:rPr>
          <w:b/>
          <w:bCs/>
        </w:rPr>
        <w:t xml:space="preserve">Supplementary </w:t>
      </w:r>
      <w:r w:rsidR="00B832A6" w:rsidRPr="0048372C">
        <w:rPr>
          <w:b/>
          <w:bCs/>
        </w:rPr>
        <w:t>material</w:t>
      </w:r>
      <w:r w:rsidRPr="0048372C">
        <w:rPr>
          <w:b/>
          <w:bCs/>
        </w:rPr>
        <w:t>.</w:t>
      </w:r>
    </w:p>
    <w:p w14:paraId="0A78369C" w14:textId="77777777" w:rsidR="00F01B8A" w:rsidRPr="0078204B" w:rsidRDefault="00F01B8A" w:rsidP="00F01B8A">
      <w:pPr>
        <w:spacing w:before="0" w:after="160" w:line="259" w:lineRule="auto"/>
        <w:rPr>
          <w:rFonts w:eastAsiaTheme="majorEastAsia"/>
          <w:b/>
          <w:bCs/>
          <w:spacing w:val="-10"/>
          <w:kern w:val="28"/>
        </w:rPr>
      </w:pPr>
    </w:p>
    <w:p w14:paraId="40D3A915" w14:textId="77777777" w:rsidR="00F01B8A" w:rsidRPr="0078204B" w:rsidRDefault="00F01B8A" w:rsidP="00F01B8A">
      <w:pPr>
        <w:spacing w:after="120"/>
      </w:pPr>
      <w:r w:rsidRPr="008A5E2B">
        <w:rPr>
          <w:b/>
          <w:bCs/>
        </w:rPr>
        <w:t xml:space="preserve">Table </w:t>
      </w:r>
      <w:proofErr w:type="spellStart"/>
      <w:r w:rsidRPr="008A5E2B">
        <w:rPr>
          <w:b/>
          <w:bCs/>
        </w:rPr>
        <w:t>i</w:t>
      </w:r>
      <w:proofErr w:type="spellEnd"/>
      <w:r w:rsidRPr="008A5E2B">
        <w:rPr>
          <w:b/>
          <w:bCs/>
        </w:rPr>
        <w:t xml:space="preserve">. </w:t>
      </w:r>
      <w:r w:rsidRPr="0078204B">
        <w:t xml:space="preserve">HRV data by timepoint and condition, </w:t>
      </w:r>
      <w:r w:rsidRPr="0078204B">
        <w:rPr>
          <w:i/>
          <w:iCs/>
        </w:rPr>
        <w:t>N</w:t>
      </w:r>
      <w:r w:rsidRPr="0078204B">
        <w:t>=59 event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74"/>
        <w:gridCol w:w="1398"/>
        <w:gridCol w:w="1701"/>
        <w:gridCol w:w="1418"/>
        <w:gridCol w:w="1700"/>
        <w:gridCol w:w="1418"/>
      </w:tblGrid>
      <w:tr w:rsidR="00F01B8A" w:rsidRPr="008A5E2B" w14:paraId="5BAA2A81" w14:textId="77777777" w:rsidTr="0048372C">
        <w:trPr>
          <w:trHeight w:val="333"/>
        </w:trPr>
        <w:tc>
          <w:tcPr>
            <w:tcW w:w="1574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30A5D21" w14:textId="77777777" w:rsidR="00F01B8A" w:rsidRPr="008A5E2B" w:rsidRDefault="00F01B8A" w:rsidP="0030095D">
            <w:pPr>
              <w:spacing w:before="20" w:after="20" w:line="360" w:lineRule="auto"/>
              <w:rPr>
                <w:b/>
                <w:bCs/>
              </w:rPr>
            </w:pPr>
          </w:p>
        </w:tc>
        <w:tc>
          <w:tcPr>
            <w:tcW w:w="1398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A36DF1" w14:textId="77777777" w:rsidR="00F01B8A" w:rsidRPr="008A5E2B" w:rsidRDefault="00F01B8A" w:rsidP="0030095D">
            <w:pPr>
              <w:spacing w:before="20" w:after="20" w:line="360" w:lineRule="auto"/>
              <w:rPr>
                <w:b/>
                <w:bCs/>
              </w:rPr>
            </w:pPr>
          </w:p>
        </w:tc>
        <w:tc>
          <w:tcPr>
            <w:tcW w:w="311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BBD7DD0" w14:textId="77777777" w:rsidR="00F01B8A" w:rsidRPr="008A5E2B" w:rsidRDefault="00F01B8A" w:rsidP="0030095D">
            <w:pPr>
              <w:spacing w:before="20" w:after="20" w:line="360" w:lineRule="auto"/>
              <w:jc w:val="center"/>
              <w:rPr>
                <w:b/>
                <w:bCs/>
              </w:rPr>
            </w:pPr>
            <w:r w:rsidRPr="008A5E2B">
              <w:rPr>
                <w:b/>
                <w:bCs/>
              </w:rPr>
              <w:t>Real, n</w:t>
            </w:r>
            <w:r>
              <w:rPr>
                <w:b/>
                <w:bCs/>
              </w:rPr>
              <w:t>=49</w:t>
            </w:r>
          </w:p>
        </w:tc>
        <w:tc>
          <w:tcPr>
            <w:tcW w:w="311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903E12" w14:textId="77777777" w:rsidR="00F01B8A" w:rsidRPr="008A5E2B" w:rsidRDefault="00F01B8A" w:rsidP="0030095D">
            <w:pPr>
              <w:spacing w:before="20" w:after="20" w:line="360" w:lineRule="auto"/>
              <w:jc w:val="center"/>
              <w:rPr>
                <w:b/>
                <w:bCs/>
              </w:rPr>
            </w:pPr>
            <w:r w:rsidRPr="008A5E2B">
              <w:rPr>
                <w:b/>
                <w:bCs/>
              </w:rPr>
              <w:t>Simulation, n=10</w:t>
            </w:r>
          </w:p>
        </w:tc>
      </w:tr>
      <w:tr w:rsidR="00F01B8A" w:rsidRPr="008A5E2B" w14:paraId="78DBDFC1" w14:textId="77777777" w:rsidTr="0048372C">
        <w:trPr>
          <w:trHeight w:val="333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2D7B58" w14:textId="77777777" w:rsidR="00F01B8A" w:rsidRPr="008A5E2B" w:rsidRDefault="00F01B8A" w:rsidP="0030095D">
            <w:pPr>
              <w:spacing w:before="20" w:after="20" w:line="360" w:lineRule="auto"/>
              <w:rPr>
                <w:b/>
                <w:bCs/>
              </w:rPr>
            </w:pPr>
            <w:bookmarkStart w:id="0" w:name="_Hlk80803537"/>
            <w:r w:rsidRPr="008A5E2B">
              <w:rPr>
                <w:b/>
                <w:bCs/>
              </w:rPr>
              <w:t>Item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E1A8B3" w14:textId="77777777" w:rsidR="00F01B8A" w:rsidRPr="008A5E2B" w:rsidRDefault="00F01B8A" w:rsidP="0030095D">
            <w:pPr>
              <w:spacing w:before="20" w:after="20" w:line="360" w:lineRule="auto"/>
              <w:rPr>
                <w:b/>
                <w:bCs/>
              </w:rPr>
            </w:pPr>
            <w:r w:rsidRPr="008A5E2B">
              <w:rPr>
                <w:b/>
                <w:bCs/>
              </w:rPr>
              <w:t>Timepoi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11AAAD" w14:textId="77777777" w:rsidR="00F01B8A" w:rsidRPr="00542DCD" w:rsidRDefault="00F01B8A" w:rsidP="0030095D">
            <w:pPr>
              <w:spacing w:before="20" w:after="20" w:line="360" w:lineRule="auto"/>
            </w:pPr>
            <w:r w:rsidRPr="00542DCD">
              <w:t>Mean (</w:t>
            </w:r>
            <w:r w:rsidRPr="00542DCD">
              <w:rPr>
                <w:i/>
                <w:iCs/>
              </w:rPr>
              <w:t>SD</w:t>
            </w:r>
            <w:r w:rsidRPr="00542DCD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CD8BE8" w14:textId="77777777" w:rsidR="00F01B8A" w:rsidRPr="00542DCD" w:rsidRDefault="00F01B8A" w:rsidP="0030095D">
            <w:pPr>
              <w:spacing w:before="20" w:after="20" w:line="360" w:lineRule="auto"/>
            </w:pPr>
            <w:r w:rsidRPr="00542DCD">
              <w:t>Missing (%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7D340C" w14:textId="77777777" w:rsidR="00F01B8A" w:rsidRPr="00542DCD" w:rsidRDefault="00F01B8A" w:rsidP="0030095D">
            <w:pPr>
              <w:spacing w:before="20" w:after="20" w:line="360" w:lineRule="auto"/>
            </w:pPr>
            <w:r w:rsidRPr="00542DCD">
              <w:t>Mean (</w:t>
            </w:r>
            <w:r w:rsidRPr="00542DCD">
              <w:rPr>
                <w:i/>
                <w:iCs/>
              </w:rPr>
              <w:t>SD</w:t>
            </w:r>
            <w:r w:rsidRPr="00542DCD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42985C" w14:textId="77777777" w:rsidR="00F01B8A" w:rsidRPr="00542DCD" w:rsidRDefault="00F01B8A" w:rsidP="0030095D">
            <w:pPr>
              <w:spacing w:before="20" w:after="20" w:line="360" w:lineRule="auto"/>
            </w:pPr>
            <w:r w:rsidRPr="00542DCD">
              <w:t>Missing (%)</w:t>
            </w:r>
          </w:p>
        </w:tc>
      </w:tr>
      <w:bookmarkEnd w:id="0"/>
      <w:tr w:rsidR="00F01B8A" w:rsidRPr="008A5E2B" w14:paraId="219BE41A" w14:textId="77777777" w:rsidTr="0048372C">
        <w:tc>
          <w:tcPr>
            <w:tcW w:w="1574" w:type="dxa"/>
            <w:tcBorders>
              <w:left w:val="single" w:sz="4" w:space="0" w:color="auto"/>
              <w:bottom w:val="nil"/>
              <w:right w:val="nil"/>
            </w:tcBorders>
          </w:tcPr>
          <w:p w14:paraId="2623E341" w14:textId="77777777" w:rsidR="00F01B8A" w:rsidRPr="008A5E2B" w:rsidRDefault="00F01B8A" w:rsidP="0030095D">
            <w:pPr>
              <w:spacing w:after="120" w:line="360" w:lineRule="auto"/>
              <w:contextualSpacing/>
              <w:rPr>
                <w:b/>
                <w:bCs/>
              </w:rPr>
            </w:pPr>
            <w:r w:rsidRPr="008A5E2B">
              <w:rPr>
                <w:b/>
                <w:bCs/>
              </w:rPr>
              <w:t>Heart period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4" w:space="0" w:color="auto"/>
            </w:tcBorders>
          </w:tcPr>
          <w:p w14:paraId="49D1FD12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</w:tcPr>
          <w:p w14:paraId="17E667D2" w14:textId="206612DA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839.3</w:t>
            </w:r>
            <w:r w:rsidR="00E979DE" w:rsidRPr="0048372C">
              <w:rPr>
                <w:sz w:val="20"/>
                <w:szCs w:val="20"/>
              </w:rPr>
              <w:t>5</w:t>
            </w:r>
            <w:r w:rsidRPr="0048372C">
              <w:rPr>
                <w:sz w:val="20"/>
                <w:szCs w:val="20"/>
              </w:rPr>
              <w:t xml:space="preserve"> (133.</w:t>
            </w:r>
            <w:r w:rsidR="00E979DE" w:rsidRPr="0048372C">
              <w:rPr>
                <w:sz w:val="20"/>
                <w:szCs w:val="20"/>
              </w:rPr>
              <w:t>66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7D299351" w14:textId="77C25A0C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left w:val="single" w:sz="4" w:space="0" w:color="auto"/>
              <w:bottom w:val="nil"/>
              <w:right w:val="nil"/>
            </w:tcBorders>
          </w:tcPr>
          <w:p w14:paraId="3F0574D3" w14:textId="2C38A7F6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864.6</w:t>
            </w:r>
            <w:r w:rsidR="00E979DE">
              <w:rPr>
                <w:sz w:val="20"/>
                <w:szCs w:val="20"/>
              </w:rPr>
              <w:t>1</w:t>
            </w:r>
            <w:r w:rsidRPr="0048372C">
              <w:rPr>
                <w:sz w:val="20"/>
                <w:szCs w:val="20"/>
              </w:rPr>
              <w:t xml:space="preserve"> (128.</w:t>
            </w:r>
            <w:r w:rsidR="00E979DE">
              <w:rPr>
                <w:sz w:val="20"/>
                <w:szCs w:val="20"/>
              </w:rPr>
              <w:t>6</w:t>
            </w:r>
            <w:r w:rsidRPr="0048372C">
              <w:rPr>
                <w:sz w:val="20"/>
                <w:szCs w:val="20"/>
              </w:rPr>
              <w:t>7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14:paraId="4F5F99CB" w14:textId="7A0D41B1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F01B8A" w:rsidRPr="008A5E2B" w14:paraId="00652B63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8A8DBD" w14:textId="77777777" w:rsidR="00F01B8A" w:rsidRPr="008A5E2B" w:rsidRDefault="00F01B8A" w:rsidP="0030095D">
            <w:pPr>
              <w:spacing w:after="120" w:line="360" w:lineRule="auto"/>
              <w:contextualSpacing/>
            </w:pPr>
            <w:r w:rsidRPr="008A5E2B">
              <w:t>(</w:t>
            </w:r>
            <w:proofErr w:type="spellStart"/>
            <w:r w:rsidRPr="008A5E2B">
              <w:t>ms</w:t>
            </w:r>
            <w:proofErr w:type="spellEnd"/>
            <w:r w:rsidRPr="008A5E2B">
              <w:t>)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C72C4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Anticip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B7A49" w14:textId="06EE0992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50.8</w:t>
            </w:r>
            <w:r w:rsidR="00E979DE">
              <w:rPr>
                <w:sz w:val="20"/>
                <w:szCs w:val="20"/>
              </w:rPr>
              <w:t>4</w:t>
            </w:r>
            <w:r w:rsidRPr="0048372C">
              <w:rPr>
                <w:sz w:val="20"/>
                <w:szCs w:val="20"/>
              </w:rPr>
              <w:t xml:space="preserve"> (104.</w:t>
            </w:r>
            <w:r w:rsidR="00E979DE">
              <w:rPr>
                <w:sz w:val="20"/>
                <w:szCs w:val="20"/>
              </w:rPr>
              <w:t>37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EF506" w14:textId="74F1C761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3 (2</w:t>
            </w:r>
            <w:r w:rsidR="00A53EBE">
              <w:rPr>
                <w:sz w:val="20"/>
                <w:szCs w:val="20"/>
              </w:rPr>
              <w:t>6</w:t>
            </w:r>
            <w:r w:rsidRPr="0048372C">
              <w:rPr>
                <w:sz w:val="20"/>
                <w:szCs w:val="20"/>
              </w:rPr>
              <w:t>.5</w:t>
            </w:r>
            <w:r w:rsidR="00A53EBE">
              <w:rPr>
                <w:sz w:val="20"/>
                <w:szCs w:val="20"/>
              </w:rPr>
              <w:t>3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AC1FF" w14:textId="08FB2B13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92.4</w:t>
            </w:r>
            <w:r w:rsidR="00E979DE">
              <w:rPr>
                <w:sz w:val="20"/>
                <w:szCs w:val="20"/>
              </w:rPr>
              <w:t>2</w:t>
            </w:r>
            <w:r w:rsidRPr="0048372C">
              <w:rPr>
                <w:sz w:val="20"/>
                <w:szCs w:val="20"/>
              </w:rPr>
              <w:t xml:space="preserve"> (83.6</w:t>
            </w:r>
            <w:r w:rsidR="00451CA8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10CCF" w14:textId="1B07F693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F01B8A" w:rsidRPr="008A5E2B" w14:paraId="092DE491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3E1256" w14:textId="77777777" w:rsidR="00F01B8A" w:rsidRPr="008A5E2B" w:rsidRDefault="00F01B8A" w:rsidP="0030095D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24EE1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Dur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8C33D" w14:textId="543AAFF9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52.</w:t>
            </w:r>
            <w:r w:rsidR="00E979DE">
              <w:rPr>
                <w:sz w:val="20"/>
                <w:szCs w:val="20"/>
              </w:rPr>
              <w:t>78</w:t>
            </w:r>
            <w:r w:rsidRPr="0048372C">
              <w:rPr>
                <w:sz w:val="20"/>
                <w:szCs w:val="20"/>
              </w:rPr>
              <w:t xml:space="preserve"> (104.</w:t>
            </w:r>
            <w:r w:rsidR="00E979DE">
              <w:rPr>
                <w:sz w:val="20"/>
                <w:szCs w:val="20"/>
              </w:rPr>
              <w:t>58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6C92A" w14:textId="76C24809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4 (2</w:t>
            </w:r>
            <w:r w:rsidR="00A53EBE">
              <w:rPr>
                <w:sz w:val="20"/>
                <w:szCs w:val="20"/>
              </w:rPr>
              <w:t>8</w:t>
            </w:r>
            <w:r w:rsidRPr="0048372C">
              <w:rPr>
                <w:sz w:val="20"/>
                <w:szCs w:val="20"/>
              </w:rPr>
              <w:t>.</w:t>
            </w:r>
            <w:r w:rsidR="00A53EBE">
              <w:rPr>
                <w:sz w:val="20"/>
                <w:szCs w:val="20"/>
              </w:rPr>
              <w:t>57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0071B" w14:textId="0EA8CE71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63.1</w:t>
            </w:r>
            <w:r w:rsidR="00451CA8">
              <w:rPr>
                <w:sz w:val="20"/>
                <w:szCs w:val="20"/>
              </w:rPr>
              <w:t>4</w:t>
            </w:r>
            <w:r w:rsidRPr="0048372C">
              <w:rPr>
                <w:sz w:val="20"/>
                <w:szCs w:val="20"/>
              </w:rPr>
              <w:t xml:space="preserve"> (95.2</w:t>
            </w:r>
            <w:r w:rsidR="00451CA8">
              <w:rPr>
                <w:sz w:val="20"/>
                <w:szCs w:val="20"/>
              </w:rPr>
              <w:t>3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D6F26" w14:textId="575229C0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F01B8A" w:rsidRPr="008A5E2B" w14:paraId="2BBEB8DE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A64766" w14:textId="77777777" w:rsidR="00F01B8A" w:rsidRPr="008A5E2B" w:rsidRDefault="00F01B8A" w:rsidP="0030095D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DDAC9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Recove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8F3CD8" w14:textId="1D35AF5D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714.5</w:t>
            </w:r>
            <w:r w:rsidR="00E979DE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 xml:space="preserve"> (121.7</w:t>
            </w:r>
            <w:r w:rsidR="00E979DE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DEC8E" w14:textId="736F3108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5 (</w:t>
            </w:r>
            <w:r w:rsidR="00A53EBE">
              <w:rPr>
                <w:sz w:val="20"/>
                <w:szCs w:val="20"/>
              </w:rPr>
              <w:t>30</w:t>
            </w:r>
            <w:r w:rsidRPr="0048372C">
              <w:rPr>
                <w:sz w:val="20"/>
                <w:szCs w:val="20"/>
              </w:rPr>
              <w:t>.</w:t>
            </w:r>
            <w:r w:rsidR="00A53EBE">
              <w:rPr>
                <w:sz w:val="20"/>
                <w:szCs w:val="20"/>
              </w:rPr>
              <w:t>61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08E55F" w14:textId="0BB90116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759.3</w:t>
            </w:r>
            <w:r w:rsidR="00451CA8">
              <w:rPr>
                <w:sz w:val="20"/>
                <w:szCs w:val="20"/>
              </w:rPr>
              <w:t>4</w:t>
            </w:r>
            <w:r w:rsidRPr="0048372C">
              <w:rPr>
                <w:sz w:val="20"/>
                <w:szCs w:val="20"/>
              </w:rPr>
              <w:t xml:space="preserve"> (92.</w:t>
            </w:r>
            <w:r w:rsidR="00451CA8">
              <w:rPr>
                <w:sz w:val="20"/>
                <w:szCs w:val="20"/>
              </w:rPr>
              <w:t>49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4228F" w14:textId="7C51080A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 (1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F01B8A" w:rsidRPr="008A5E2B" w14:paraId="4D719572" w14:textId="77777777" w:rsidTr="0048372C">
        <w:tc>
          <w:tcPr>
            <w:tcW w:w="1574" w:type="dxa"/>
            <w:tcBorders>
              <w:left w:val="single" w:sz="4" w:space="0" w:color="auto"/>
              <w:bottom w:val="nil"/>
              <w:right w:val="nil"/>
            </w:tcBorders>
          </w:tcPr>
          <w:p w14:paraId="4EC6EC4C" w14:textId="77777777" w:rsidR="00F01B8A" w:rsidRPr="008A5E2B" w:rsidRDefault="00F01B8A" w:rsidP="0030095D">
            <w:pPr>
              <w:spacing w:after="120" w:line="360" w:lineRule="auto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8A5E2B">
              <w:rPr>
                <w:b/>
                <w:bCs/>
              </w:rPr>
              <w:t>MSSD</w:t>
            </w:r>
          </w:p>
        </w:tc>
        <w:tc>
          <w:tcPr>
            <w:tcW w:w="1398" w:type="dxa"/>
            <w:tcBorders>
              <w:left w:val="nil"/>
              <w:bottom w:val="nil"/>
            </w:tcBorders>
          </w:tcPr>
          <w:p w14:paraId="4063FCAC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56E11CE3" w14:textId="4C75D179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44.28 (25.0</w:t>
            </w:r>
            <w:r w:rsidR="00E979DE">
              <w:rPr>
                <w:sz w:val="20"/>
                <w:szCs w:val="20"/>
              </w:rPr>
              <w:t>1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151E1878" w14:textId="24E2154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bottom w:val="nil"/>
              <w:right w:val="nil"/>
            </w:tcBorders>
          </w:tcPr>
          <w:p w14:paraId="3E9D6B91" w14:textId="42D39FCB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57.16 (29.3</w:t>
            </w:r>
            <w:r w:rsidR="00451CA8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38346774" w14:textId="158E4B49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5AF644FD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F1B1F" w14:textId="77777777" w:rsidR="00A53EBE" w:rsidRPr="008A5E2B" w:rsidRDefault="00A53EBE" w:rsidP="00A53EBE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3C402C89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Anticipation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4F9470F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21.12 (9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A27C245" w14:textId="536B6229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3 (2</w:t>
            </w:r>
            <w:r>
              <w:rPr>
                <w:sz w:val="20"/>
                <w:szCs w:val="20"/>
              </w:rPr>
              <w:t>6</w:t>
            </w:r>
            <w:r w:rsidRPr="00D074E9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3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1254B746" w14:textId="5640DFB2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30.87 (12.7</w:t>
            </w:r>
            <w:r>
              <w:rPr>
                <w:sz w:val="20"/>
                <w:szCs w:val="20"/>
              </w:rPr>
              <w:t>3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707A29D" w14:textId="282404FC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34DEA2AE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18397" w14:textId="77777777" w:rsidR="00A53EBE" w:rsidRPr="008A5E2B" w:rsidRDefault="00A53EBE" w:rsidP="00A53EBE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7EE1FDFC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Durin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ED9AD59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20.67 (9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FDC1276" w14:textId="59A1AF70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4 (2</w:t>
            </w:r>
            <w:r>
              <w:rPr>
                <w:sz w:val="20"/>
                <w:szCs w:val="20"/>
              </w:rPr>
              <w:t>8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78BD1E9E" w14:textId="5C17A01D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36.61 (27.3</w:t>
            </w:r>
            <w:r>
              <w:rPr>
                <w:sz w:val="20"/>
                <w:szCs w:val="20"/>
              </w:rPr>
              <w:t>2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A4C86DE" w14:textId="1C15782C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1F3F52FB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13B13F" w14:textId="77777777" w:rsidR="00A53EBE" w:rsidRPr="008A5E2B" w:rsidRDefault="00A53EBE" w:rsidP="00A53EBE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</w:tcBorders>
          </w:tcPr>
          <w:p w14:paraId="7A839506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Recover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24F910E6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23.24 (9.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020A1C01" w14:textId="2AD42EC9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5 (</w:t>
            </w:r>
            <w:r>
              <w:rPr>
                <w:sz w:val="20"/>
                <w:szCs w:val="20"/>
              </w:rPr>
              <w:t>30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</w:tcPr>
          <w:p w14:paraId="58E0FAAC" w14:textId="29E1B1BB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37.24 (13.6</w:t>
            </w:r>
            <w:r>
              <w:rPr>
                <w:sz w:val="20"/>
                <w:szCs w:val="20"/>
              </w:rPr>
              <w:t>2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9FD8E0D" w14:textId="0FB6B5DD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 (1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F01B8A" w:rsidRPr="008A5E2B" w14:paraId="54D13336" w14:textId="77777777" w:rsidTr="0048372C">
        <w:tc>
          <w:tcPr>
            <w:tcW w:w="1574" w:type="dxa"/>
            <w:tcBorders>
              <w:left w:val="single" w:sz="4" w:space="0" w:color="auto"/>
              <w:bottom w:val="nil"/>
              <w:right w:val="nil"/>
            </w:tcBorders>
          </w:tcPr>
          <w:p w14:paraId="5B5F1AE2" w14:textId="77777777" w:rsidR="00F01B8A" w:rsidRPr="008A5E2B" w:rsidRDefault="00F01B8A" w:rsidP="0030095D">
            <w:pPr>
              <w:spacing w:after="120" w:line="360" w:lineRule="auto"/>
              <w:contextualSpacing/>
              <w:rPr>
                <w:b/>
                <w:bCs/>
              </w:rPr>
            </w:pPr>
            <w:r w:rsidRPr="008A5E2B">
              <w:rPr>
                <w:b/>
                <w:bCs/>
              </w:rPr>
              <w:t>pNN50</w:t>
            </w:r>
          </w:p>
        </w:tc>
        <w:tc>
          <w:tcPr>
            <w:tcW w:w="1398" w:type="dxa"/>
            <w:tcBorders>
              <w:left w:val="nil"/>
              <w:bottom w:val="nil"/>
            </w:tcBorders>
          </w:tcPr>
          <w:p w14:paraId="6A9736AD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6197E3D" w14:textId="2913995B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20.01 (19.</w:t>
            </w:r>
            <w:r w:rsidR="00E979DE">
              <w:rPr>
                <w:sz w:val="20"/>
                <w:szCs w:val="20"/>
              </w:rPr>
              <w:t>77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5B0CB982" w14:textId="7CB6EDBB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</w:tcPr>
          <w:p w14:paraId="123597C8" w14:textId="3F948CFD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29.90 (2</w:t>
            </w:r>
            <w:r w:rsidR="00451CA8">
              <w:rPr>
                <w:sz w:val="20"/>
                <w:szCs w:val="20"/>
              </w:rPr>
              <w:t>1</w:t>
            </w:r>
            <w:r w:rsidRPr="0048372C">
              <w:rPr>
                <w:sz w:val="20"/>
                <w:szCs w:val="20"/>
              </w:rPr>
              <w:t>.</w:t>
            </w:r>
            <w:r w:rsidR="00451CA8">
              <w:rPr>
                <w:sz w:val="20"/>
                <w:szCs w:val="20"/>
              </w:rPr>
              <w:t>99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2D0C882F" w14:textId="595DB42F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2CA5847F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68B09" w14:textId="77777777" w:rsidR="00A53EBE" w:rsidRPr="008A5E2B" w:rsidRDefault="00A53EBE" w:rsidP="00A53EBE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2830D21B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Anticipation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3F916C5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3.79 (5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5EB6FEA" w14:textId="40F19BDA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3 (2</w:t>
            </w:r>
            <w:r>
              <w:rPr>
                <w:sz w:val="20"/>
                <w:szCs w:val="20"/>
              </w:rPr>
              <w:t>6</w:t>
            </w:r>
            <w:r w:rsidRPr="00D074E9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3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243130A9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9.81 (7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E249645" w14:textId="58A93264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52716C5E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8D526" w14:textId="77777777" w:rsidR="00A53EBE" w:rsidRPr="008A5E2B" w:rsidRDefault="00A53EBE" w:rsidP="00A53EBE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6D760AEA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Durin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48D935D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3.45 (3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65B4767" w14:textId="0FF4E126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4 (2</w:t>
            </w:r>
            <w:r>
              <w:rPr>
                <w:sz w:val="20"/>
                <w:szCs w:val="20"/>
              </w:rPr>
              <w:t>8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16CF147C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0.35 (9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1519943" w14:textId="29960C2E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64BE886C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57217F" w14:textId="77777777" w:rsidR="00A53EBE" w:rsidRPr="008A5E2B" w:rsidRDefault="00A53EBE" w:rsidP="00A53EBE">
            <w:pPr>
              <w:spacing w:after="120" w:line="360" w:lineRule="auto"/>
              <w:contextualSpacing/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</w:tcBorders>
          </w:tcPr>
          <w:p w14:paraId="7DACECAF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Recover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E00F6D3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5.32 (6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609E33B" w14:textId="406E384F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5 (</w:t>
            </w:r>
            <w:r>
              <w:rPr>
                <w:sz w:val="20"/>
                <w:szCs w:val="20"/>
              </w:rPr>
              <w:t>30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</w:tcPr>
          <w:p w14:paraId="345F1B89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3.60 (9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3FB02D16" w14:textId="6BD0D9B6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 (1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F01B8A" w:rsidRPr="008A5E2B" w14:paraId="317B0890" w14:textId="77777777" w:rsidTr="0048372C">
        <w:tc>
          <w:tcPr>
            <w:tcW w:w="1574" w:type="dxa"/>
            <w:tcBorders>
              <w:left w:val="single" w:sz="4" w:space="0" w:color="auto"/>
              <w:bottom w:val="nil"/>
              <w:right w:val="nil"/>
            </w:tcBorders>
          </w:tcPr>
          <w:p w14:paraId="7C84727E" w14:textId="77777777" w:rsidR="00F01B8A" w:rsidRPr="008A5E2B" w:rsidRDefault="00F01B8A" w:rsidP="0030095D">
            <w:pPr>
              <w:spacing w:after="120" w:line="360" w:lineRule="auto"/>
              <w:contextualSpacing/>
              <w:rPr>
                <w:b/>
                <w:bCs/>
              </w:rPr>
            </w:pPr>
            <w:r w:rsidRPr="008A5E2B">
              <w:rPr>
                <w:b/>
                <w:bCs/>
              </w:rPr>
              <w:t>l</w:t>
            </w:r>
            <w:r>
              <w:rPr>
                <w:b/>
                <w:bCs/>
              </w:rPr>
              <w:t>n</w:t>
            </w:r>
            <w:r w:rsidRPr="008A5E2B">
              <w:rPr>
                <w:b/>
                <w:bCs/>
              </w:rPr>
              <w:t xml:space="preserve"> LF</w:t>
            </w:r>
          </w:p>
        </w:tc>
        <w:tc>
          <w:tcPr>
            <w:tcW w:w="1398" w:type="dxa"/>
            <w:tcBorders>
              <w:left w:val="nil"/>
              <w:bottom w:val="nil"/>
            </w:tcBorders>
          </w:tcPr>
          <w:p w14:paraId="0029551F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4CB337CA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7.10 (0.7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12701CB3" w14:textId="58EC32A8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</w:tcPr>
          <w:p w14:paraId="7209B87F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7.25 (0.7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79F7C630" w14:textId="34B9C1E1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2A0615B3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45028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3883F230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Anticipation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8EEE53E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55 (0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FDD5224" w14:textId="5F730FCE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3 (2</w:t>
            </w:r>
            <w:r>
              <w:rPr>
                <w:sz w:val="20"/>
                <w:szCs w:val="20"/>
              </w:rPr>
              <w:t>6</w:t>
            </w:r>
            <w:r w:rsidRPr="00D074E9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3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28A50805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86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E317298" w14:textId="7FADE62C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535F9F46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B3DC2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00FD0B21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Durin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6A0A7B1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61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C4DD557" w14:textId="0E1842A0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4 (2</w:t>
            </w:r>
            <w:r>
              <w:rPr>
                <w:sz w:val="20"/>
                <w:szCs w:val="20"/>
              </w:rPr>
              <w:t>8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30FE5E1B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85 (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96CF0D3" w14:textId="59E19F5D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123FCC34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6E2B5B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</w:tcBorders>
          </w:tcPr>
          <w:p w14:paraId="1B81FD41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Recover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4DD6D1E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56 (0.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1DB0152E" w14:textId="53C099F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5 (</w:t>
            </w:r>
            <w:r>
              <w:rPr>
                <w:sz w:val="20"/>
                <w:szCs w:val="20"/>
              </w:rPr>
              <w:t>30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</w:tcPr>
          <w:p w14:paraId="0729542A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7.08 (0.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578E898D" w14:textId="55315002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 (1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F01B8A" w:rsidRPr="008A5E2B" w14:paraId="1D5B4C57" w14:textId="77777777" w:rsidTr="0048372C">
        <w:tc>
          <w:tcPr>
            <w:tcW w:w="1574" w:type="dxa"/>
            <w:tcBorders>
              <w:left w:val="single" w:sz="4" w:space="0" w:color="auto"/>
              <w:bottom w:val="nil"/>
              <w:right w:val="nil"/>
            </w:tcBorders>
          </w:tcPr>
          <w:p w14:paraId="3489A289" w14:textId="77777777" w:rsidR="00F01B8A" w:rsidRPr="008A5E2B" w:rsidRDefault="00F01B8A" w:rsidP="0030095D">
            <w:pPr>
              <w:spacing w:after="120" w:line="360" w:lineRule="auto"/>
              <w:contextualSpacing/>
              <w:rPr>
                <w:b/>
                <w:bCs/>
              </w:rPr>
            </w:pPr>
            <w:r w:rsidRPr="008A5E2B">
              <w:rPr>
                <w:b/>
                <w:bCs/>
              </w:rPr>
              <w:t>l</w:t>
            </w:r>
            <w:r>
              <w:rPr>
                <w:b/>
                <w:bCs/>
              </w:rPr>
              <w:t>n</w:t>
            </w:r>
            <w:r w:rsidRPr="008A5E2B">
              <w:rPr>
                <w:b/>
                <w:bCs/>
              </w:rPr>
              <w:t xml:space="preserve"> HF</w:t>
            </w:r>
          </w:p>
        </w:tc>
        <w:tc>
          <w:tcPr>
            <w:tcW w:w="1398" w:type="dxa"/>
            <w:tcBorders>
              <w:left w:val="nil"/>
              <w:bottom w:val="nil"/>
            </w:tcBorders>
          </w:tcPr>
          <w:p w14:paraId="1F2D2BBA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22F33CC3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13 (0.8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686ED589" w14:textId="6104FB46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</w:tcPr>
          <w:p w14:paraId="7F02DAA8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72 (0.9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2B8B62D5" w14:textId="23A525B2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25630C61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C599B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6D566B65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Anticipation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762E499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4.90 (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7E8926F" w14:textId="1EDF6828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3 (2</w:t>
            </w:r>
            <w:r>
              <w:rPr>
                <w:sz w:val="20"/>
                <w:szCs w:val="20"/>
              </w:rPr>
              <w:t>6</w:t>
            </w:r>
            <w:r w:rsidRPr="00D074E9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3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50465F6D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5.71 (1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36C7ADCB" w14:textId="4C74C230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15ED25AD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EB197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714FCB37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Durin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D33E343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4.83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AA23291" w14:textId="7BAB8EAF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4 (2</w:t>
            </w:r>
            <w:r>
              <w:rPr>
                <w:sz w:val="20"/>
                <w:szCs w:val="20"/>
              </w:rPr>
              <w:t>8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6B7ACB7A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5.87 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0DCE940" w14:textId="68F34CBE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75B70056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5CB2721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</w:tcBorders>
          </w:tcPr>
          <w:p w14:paraId="1DA8E931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Recover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7406CC39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5.00 (0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3D5953A" w14:textId="7F8DCCB3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5 (</w:t>
            </w:r>
            <w:r>
              <w:rPr>
                <w:sz w:val="20"/>
                <w:szCs w:val="20"/>
              </w:rPr>
              <w:t>30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</w:tcPr>
          <w:p w14:paraId="73CAA8E9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41 (0.8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14:paraId="40BEE07D" w14:textId="56552910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 (10.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0)</w:t>
            </w:r>
          </w:p>
        </w:tc>
      </w:tr>
      <w:tr w:rsidR="00F01B8A" w:rsidRPr="008A5E2B" w14:paraId="4D7D8A16" w14:textId="77777777" w:rsidTr="0048372C">
        <w:tc>
          <w:tcPr>
            <w:tcW w:w="1574" w:type="dxa"/>
            <w:tcBorders>
              <w:left w:val="single" w:sz="4" w:space="0" w:color="auto"/>
              <w:bottom w:val="nil"/>
              <w:right w:val="nil"/>
            </w:tcBorders>
          </w:tcPr>
          <w:p w14:paraId="0894D6C9" w14:textId="77777777" w:rsidR="00F01B8A" w:rsidRPr="008A5E2B" w:rsidRDefault="00F01B8A" w:rsidP="0030095D">
            <w:pPr>
              <w:spacing w:after="120" w:line="360" w:lineRule="auto"/>
              <w:contextualSpacing/>
              <w:rPr>
                <w:b/>
                <w:bCs/>
              </w:rPr>
            </w:pPr>
            <w:r w:rsidRPr="008A5E2B">
              <w:rPr>
                <w:b/>
                <w:bCs/>
              </w:rPr>
              <w:t>LF/HF ratio</w:t>
            </w:r>
          </w:p>
        </w:tc>
        <w:tc>
          <w:tcPr>
            <w:tcW w:w="1398" w:type="dxa"/>
            <w:tcBorders>
              <w:left w:val="nil"/>
              <w:bottom w:val="nil"/>
            </w:tcBorders>
          </w:tcPr>
          <w:p w14:paraId="51009417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1E3E239A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4.00 (3.8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50E89E57" w14:textId="0683C491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</w:tcPr>
          <w:p w14:paraId="070F4FD1" w14:textId="77777777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2.94 (4.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14:paraId="7175C117" w14:textId="6C8F2245" w:rsidR="00F01B8A" w:rsidRPr="0048372C" w:rsidRDefault="00F01B8A" w:rsidP="0030095D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 w:rsidR="002177A1"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31BB460F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75C36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550964E0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Anticipation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46FB65F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58 (4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CB441EA" w14:textId="7DF2FC6A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3 (2</w:t>
            </w:r>
            <w:r>
              <w:rPr>
                <w:sz w:val="20"/>
                <w:szCs w:val="20"/>
              </w:rPr>
              <w:t>6</w:t>
            </w:r>
            <w:r w:rsidRPr="00D074E9"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3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1A517AF6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4.50 (4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2E6F7C0" w14:textId="637EF35E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699CF73B" w14:textId="77777777" w:rsidTr="0048372C"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7B87F6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</w:tcBorders>
          </w:tcPr>
          <w:p w14:paraId="361BD264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Durin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4632110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7.57 (5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9F861BE" w14:textId="6DCA656B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4 (2</w:t>
            </w:r>
            <w:r>
              <w:rPr>
                <w:sz w:val="20"/>
                <w:szCs w:val="20"/>
              </w:rPr>
              <w:t>8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</w:tcPr>
          <w:p w14:paraId="58CA8453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3.77 (3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C4336DF" w14:textId="3B8B28EC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  <w:tr w:rsidR="00A53EBE" w:rsidRPr="008A5E2B" w14:paraId="008C8A88" w14:textId="77777777" w:rsidTr="0048372C">
        <w:tc>
          <w:tcPr>
            <w:tcW w:w="1574" w:type="dxa"/>
            <w:tcBorders>
              <w:top w:val="nil"/>
              <w:left w:val="single" w:sz="4" w:space="0" w:color="auto"/>
              <w:right w:val="nil"/>
            </w:tcBorders>
          </w:tcPr>
          <w:p w14:paraId="45C573C4" w14:textId="77777777" w:rsidR="00A53EBE" w:rsidRPr="008A5E2B" w:rsidRDefault="00A53EBE" w:rsidP="00A53EBE">
            <w:pPr>
              <w:spacing w:after="120" w:line="360" w:lineRule="auto"/>
              <w:contextualSpacing/>
              <w:rPr>
                <w:b/>
                <w:bCs/>
              </w:rPr>
            </w:pPr>
          </w:p>
        </w:tc>
        <w:tc>
          <w:tcPr>
            <w:tcW w:w="1398" w:type="dxa"/>
            <w:tcBorders>
              <w:top w:val="nil"/>
              <w:left w:val="nil"/>
            </w:tcBorders>
          </w:tcPr>
          <w:p w14:paraId="42F6FE2B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Recovery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8819AE7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6.54 (4.92)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3F205D3F" w14:textId="3B336D4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D074E9">
              <w:rPr>
                <w:sz w:val="20"/>
                <w:szCs w:val="20"/>
              </w:rPr>
              <w:t>15 (</w:t>
            </w:r>
            <w:r>
              <w:rPr>
                <w:sz w:val="20"/>
                <w:szCs w:val="20"/>
              </w:rPr>
              <w:t>30</w:t>
            </w:r>
            <w:r w:rsidRPr="00D074E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</w:t>
            </w:r>
            <w:r w:rsidRPr="00D074E9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right w:val="nil"/>
            </w:tcBorders>
          </w:tcPr>
          <w:p w14:paraId="57A5FEBF" w14:textId="77777777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4.17 (4.33)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162ABC75" w14:textId="7DBF1998" w:rsidR="00A53EBE" w:rsidRPr="0048372C" w:rsidRDefault="00A53EBE" w:rsidP="00A53EBE">
            <w:pPr>
              <w:spacing w:after="120" w:line="360" w:lineRule="auto"/>
              <w:contextualSpacing/>
              <w:rPr>
                <w:sz w:val="20"/>
                <w:szCs w:val="20"/>
              </w:rPr>
            </w:pPr>
            <w:r w:rsidRPr="0048372C">
              <w:rPr>
                <w:sz w:val="20"/>
                <w:szCs w:val="20"/>
              </w:rPr>
              <w:t>1 (10.0</w:t>
            </w:r>
            <w:r>
              <w:rPr>
                <w:sz w:val="20"/>
                <w:szCs w:val="20"/>
              </w:rPr>
              <w:t>0</w:t>
            </w:r>
            <w:r w:rsidRPr="0048372C">
              <w:rPr>
                <w:sz w:val="20"/>
                <w:szCs w:val="20"/>
              </w:rPr>
              <w:t>)</w:t>
            </w:r>
          </w:p>
        </w:tc>
      </w:tr>
    </w:tbl>
    <w:p w14:paraId="2AAB3576" w14:textId="41A65572" w:rsidR="00F01B8A" w:rsidRPr="008A5E2B" w:rsidRDefault="003027E7" w:rsidP="00F01B8A">
      <w:pPr>
        <w:spacing w:after="120" w:line="360" w:lineRule="auto"/>
      </w:pPr>
      <w:r w:rsidRPr="0048372C">
        <w:t>Note:</w:t>
      </w:r>
      <w:r>
        <w:rPr>
          <w:i/>
          <w:iCs/>
        </w:rPr>
        <w:t xml:space="preserve"> </w:t>
      </w:r>
      <w:r w:rsidR="00F01B8A" w:rsidRPr="008A5E2B">
        <w:t xml:space="preserve">*Heart Rate can be calculated by dividing 60 000 by Heart period. </w:t>
      </w:r>
    </w:p>
    <w:p w14:paraId="052EB03C" w14:textId="77777777" w:rsidR="00F01B8A" w:rsidRDefault="00F01B8A" w:rsidP="00F01B8A">
      <w:pPr>
        <w:spacing w:before="0" w:after="0"/>
      </w:pPr>
    </w:p>
    <w:p w14:paraId="3678A107" w14:textId="77777777" w:rsidR="00D22701" w:rsidRDefault="00D22701" w:rsidP="00F01B8A">
      <w:pPr>
        <w:spacing w:before="0" w:after="160" w:line="259" w:lineRule="auto"/>
        <w:rPr>
          <w:b/>
          <w:bCs/>
        </w:rPr>
      </w:pPr>
      <w:r>
        <w:rPr>
          <w:b/>
          <w:bCs/>
        </w:rPr>
        <w:br/>
      </w:r>
    </w:p>
    <w:p w14:paraId="6FEE2EA5" w14:textId="77777777" w:rsidR="00D22701" w:rsidRDefault="00D22701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B2BADE5" w14:textId="4CC6566B" w:rsidR="00F01B8A" w:rsidRPr="005B17DF" w:rsidRDefault="00F01B8A" w:rsidP="00F01B8A">
      <w:pPr>
        <w:spacing w:before="0" w:after="160" w:line="259" w:lineRule="auto"/>
        <w:rPr>
          <w:b/>
          <w:bCs/>
        </w:rPr>
      </w:pPr>
      <w:r w:rsidRPr="008A5E2B">
        <w:rPr>
          <w:b/>
          <w:bCs/>
        </w:rPr>
        <w:lastRenderedPageBreak/>
        <w:t>Table i</w:t>
      </w:r>
      <w:r>
        <w:rPr>
          <w:b/>
          <w:bCs/>
        </w:rPr>
        <w:t>i</w:t>
      </w:r>
      <w:r w:rsidRPr="008A5E2B">
        <w:rPr>
          <w:b/>
          <w:bCs/>
        </w:rPr>
        <w:t xml:space="preserve">. </w:t>
      </w:r>
      <w:r w:rsidRPr="0078204B">
        <w:t>Participant evaluation of simulation realism.</w:t>
      </w:r>
      <w:r>
        <w:rPr>
          <w:b/>
          <w:bCs/>
        </w:rPr>
        <w:t xml:space="preserve"> 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2268"/>
      </w:tblGrid>
      <w:tr w:rsidR="00F01B8A" w:rsidRPr="003027E7" w14:paraId="24772BF1" w14:textId="77777777" w:rsidTr="0030095D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BB2650" w14:textId="77777777" w:rsidR="00F01B8A" w:rsidRPr="003027E7" w:rsidRDefault="00F01B8A" w:rsidP="0030095D">
            <w:pPr>
              <w:spacing w:after="120" w:line="240" w:lineRule="auto"/>
              <w:rPr>
                <w:b/>
                <w:bCs/>
              </w:rPr>
            </w:pPr>
            <w:r w:rsidRPr="003027E7">
              <w:rPr>
                <w:b/>
                <w:bCs/>
              </w:rPr>
              <w:t>Ite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7B98D85" w14:textId="77777777" w:rsidR="00F01B8A" w:rsidRPr="003027E7" w:rsidRDefault="00F01B8A" w:rsidP="0030095D">
            <w:pPr>
              <w:spacing w:after="120" w:line="240" w:lineRule="auto"/>
              <w:rPr>
                <w:b/>
                <w:bCs/>
              </w:rPr>
            </w:pPr>
            <w:r w:rsidRPr="003027E7">
              <w:rPr>
                <w:b/>
                <w:bCs/>
              </w:rPr>
              <w:t>Median score (IQR)</w:t>
            </w:r>
          </w:p>
        </w:tc>
      </w:tr>
      <w:tr w:rsidR="00F01B8A" w:rsidRPr="003027E7" w14:paraId="112338F2" w14:textId="77777777" w:rsidTr="0030095D">
        <w:tc>
          <w:tcPr>
            <w:tcW w:w="6516" w:type="dxa"/>
            <w:tcBorders>
              <w:top w:val="single" w:sz="4" w:space="0" w:color="auto"/>
            </w:tcBorders>
          </w:tcPr>
          <w:p w14:paraId="0ADD8383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The physical environment felt realisti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0AEC96" w14:textId="328E539F" w:rsidR="00F01B8A" w:rsidRPr="003027E7" w:rsidRDefault="00F01B8A" w:rsidP="0030095D">
            <w:pPr>
              <w:spacing w:before="80" w:after="80" w:line="240" w:lineRule="auto"/>
              <w:jc w:val="center"/>
            </w:pPr>
            <w:r w:rsidRPr="003027E7">
              <w:t>3</w:t>
            </w:r>
            <w:r w:rsidR="003027E7">
              <w:t>.00</w:t>
            </w:r>
            <w:r w:rsidRPr="003027E7">
              <w:t xml:space="preserve"> (3</w:t>
            </w:r>
            <w:r w:rsidR="003027E7">
              <w:t>.00</w:t>
            </w:r>
            <w:r w:rsidRPr="003027E7">
              <w:t>-3.25)</w:t>
            </w:r>
          </w:p>
        </w:tc>
      </w:tr>
      <w:tr w:rsidR="00F01B8A" w:rsidRPr="003027E7" w14:paraId="6C862D0C" w14:textId="77777777" w:rsidTr="0030095D">
        <w:tc>
          <w:tcPr>
            <w:tcW w:w="6516" w:type="dxa"/>
          </w:tcPr>
          <w:p w14:paraId="0F4C5889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I am familiar with the clinical equipment used</w:t>
            </w:r>
          </w:p>
        </w:tc>
        <w:tc>
          <w:tcPr>
            <w:tcW w:w="2268" w:type="dxa"/>
          </w:tcPr>
          <w:p w14:paraId="7EED3138" w14:textId="4D7364EC" w:rsidR="00F01B8A" w:rsidRPr="003027E7" w:rsidRDefault="00F01B8A" w:rsidP="0030095D">
            <w:pPr>
              <w:spacing w:before="80" w:after="80" w:line="240" w:lineRule="auto"/>
              <w:jc w:val="center"/>
            </w:pPr>
            <w:r w:rsidRPr="003027E7">
              <w:t>4</w:t>
            </w:r>
            <w:r w:rsidR="003027E7">
              <w:t>.00</w:t>
            </w:r>
            <w:r w:rsidRPr="003027E7">
              <w:t xml:space="preserve"> (4</w:t>
            </w:r>
            <w:r w:rsidR="003027E7">
              <w:t>.00</w:t>
            </w:r>
            <w:r w:rsidRPr="003027E7">
              <w:t>-4</w:t>
            </w:r>
            <w:r w:rsidR="003027E7">
              <w:t>.00</w:t>
            </w:r>
            <w:r w:rsidRPr="003027E7">
              <w:t>)</w:t>
            </w:r>
          </w:p>
        </w:tc>
      </w:tr>
      <w:tr w:rsidR="00F01B8A" w:rsidRPr="003027E7" w14:paraId="5A4C1101" w14:textId="77777777" w:rsidTr="0030095D">
        <w:tc>
          <w:tcPr>
            <w:tcW w:w="6516" w:type="dxa"/>
          </w:tcPr>
          <w:p w14:paraId="727B215D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The background situation or scenario felt genuine</w:t>
            </w:r>
          </w:p>
        </w:tc>
        <w:tc>
          <w:tcPr>
            <w:tcW w:w="2268" w:type="dxa"/>
          </w:tcPr>
          <w:p w14:paraId="78BBDE4C" w14:textId="34CF639B" w:rsidR="00F01B8A" w:rsidRPr="003027E7" w:rsidRDefault="00F01B8A" w:rsidP="0030095D">
            <w:pPr>
              <w:spacing w:before="80" w:after="80" w:line="240" w:lineRule="auto"/>
              <w:jc w:val="center"/>
            </w:pPr>
            <w:r w:rsidRPr="003027E7">
              <w:t>4</w:t>
            </w:r>
            <w:r w:rsidR="003027E7">
              <w:t>.00</w:t>
            </w:r>
            <w:r w:rsidRPr="003027E7">
              <w:t xml:space="preserve"> (4</w:t>
            </w:r>
            <w:r w:rsidR="003027E7">
              <w:t>.00</w:t>
            </w:r>
            <w:r w:rsidRPr="003027E7">
              <w:t>-4</w:t>
            </w:r>
            <w:r w:rsidR="003027E7">
              <w:t>.00</w:t>
            </w:r>
            <w:r w:rsidRPr="003027E7">
              <w:t>)</w:t>
            </w:r>
          </w:p>
        </w:tc>
      </w:tr>
      <w:tr w:rsidR="00F01B8A" w:rsidRPr="003027E7" w14:paraId="02A86A06" w14:textId="77777777" w:rsidTr="0030095D">
        <w:tc>
          <w:tcPr>
            <w:tcW w:w="6516" w:type="dxa"/>
          </w:tcPr>
          <w:p w14:paraId="333535E5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The scenario played out in a believable way</w:t>
            </w:r>
          </w:p>
        </w:tc>
        <w:tc>
          <w:tcPr>
            <w:tcW w:w="2268" w:type="dxa"/>
          </w:tcPr>
          <w:p w14:paraId="1B616690" w14:textId="1FCF878D" w:rsidR="00F01B8A" w:rsidRPr="003027E7" w:rsidRDefault="003027E7" w:rsidP="0030095D">
            <w:pPr>
              <w:spacing w:before="80" w:after="80" w:line="240" w:lineRule="auto"/>
              <w:jc w:val="center"/>
            </w:pPr>
            <w:r w:rsidRPr="003027E7">
              <w:t xml:space="preserve"> </w:t>
            </w:r>
            <w:r w:rsidR="00F01B8A" w:rsidRPr="003027E7">
              <w:t>3.5</w:t>
            </w:r>
            <w:r>
              <w:t>0</w:t>
            </w:r>
            <w:r w:rsidR="00F01B8A" w:rsidRPr="003027E7">
              <w:t xml:space="preserve"> (3</w:t>
            </w:r>
            <w:r>
              <w:t>.00</w:t>
            </w:r>
            <w:r w:rsidR="00F01B8A" w:rsidRPr="003027E7">
              <w:t>-4</w:t>
            </w:r>
            <w:r>
              <w:t>.00</w:t>
            </w:r>
            <w:r w:rsidR="00F01B8A" w:rsidRPr="003027E7">
              <w:t>)</w:t>
            </w:r>
          </w:p>
        </w:tc>
      </w:tr>
      <w:tr w:rsidR="00F01B8A" w:rsidRPr="003027E7" w14:paraId="0E77664C" w14:textId="77777777" w:rsidTr="0030095D">
        <w:tc>
          <w:tcPr>
            <w:tcW w:w="6516" w:type="dxa"/>
          </w:tcPr>
          <w:p w14:paraId="11F81524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I felt I was in my normal role for the simulation</w:t>
            </w:r>
          </w:p>
        </w:tc>
        <w:tc>
          <w:tcPr>
            <w:tcW w:w="2268" w:type="dxa"/>
          </w:tcPr>
          <w:p w14:paraId="754FB8F4" w14:textId="302EE295" w:rsidR="00F01B8A" w:rsidRPr="003027E7" w:rsidRDefault="003027E7" w:rsidP="0030095D">
            <w:pPr>
              <w:spacing w:before="80" w:after="80" w:line="240" w:lineRule="auto"/>
              <w:jc w:val="center"/>
            </w:pPr>
            <w:r w:rsidRPr="003027E7">
              <w:t xml:space="preserve"> </w:t>
            </w:r>
            <w:r w:rsidR="00F01B8A" w:rsidRPr="003027E7">
              <w:t>4</w:t>
            </w:r>
            <w:r>
              <w:t>.00</w:t>
            </w:r>
            <w:r w:rsidR="00F01B8A" w:rsidRPr="003027E7">
              <w:t xml:space="preserve"> (4</w:t>
            </w:r>
            <w:r>
              <w:t>.00</w:t>
            </w:r>
            <w:r w:rsidR="00F01B8A" w:rsidRPr="003027E7">
              <w:t>-4</w:t>
            </w:r>
            <w:r>
              <w:t>.00</w:t>
            </w:r>
            <w:r w:rsidR="00F01B8A" w:rsidRPr="003027E7">
              <w:t>)</w:t>
            </w:r>
          </w:p>
        </w:tc>
      </w:tr>
      <w:tr w:rsidR="00F01B8A" w:rsidRPr="003027E7" w14:paraId="7096CAD0" w14:textId="77777777" w:rsidTr="0030095D">
        <w:tc>
          <w:tcPr>
            <w:tcW w:w="6516" w:type="dxa"/>
          </w:tcPr>
          <w:p w14:paraId="159C3C9E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I could assess the clinical situation as I usually would</w:t>
            </w:r>
          </w:p>
        </w:tc>
        <w:tc>
          <w:tcPr>
            <w:tcW w:w="2268" w:type="dxa"/>
          </w:tcPr>
          <w:p w14:paraId="25CE260F" w14:textId="0EA6636D" w:rsidR="00F01B8A" w:rsidRPr="003027E7" w:rsidRDefault="003027E7" w:rsidP="0030095D">
            <w:pPr>
              <w:spacing w:before="80" w:after="80" w:line="240" w:lineRule="auto"/>
              <w:jc w:val="center"/>
            </w:pPr>
            <w:r w:rsidRPr="003027E7">
              <w:t xml:space="preserve"> </w:t>
            </w:r>
            <w:r w:rsidR="00F01B8A" w:rsidRPr="003027E7">
              <w:t>4</w:t>
            </w:r>
            <w:r>
              <w:t>.00</w:t>
            </w:r>
            <w:r w:rsidR="00F01B8A" w:rsidRPr="003027E7">
              <w:t xml:space="preserve"> (3</w:t>
            </w:r>
            <w:r>
              <w:t>.00</w:t>
            </w:r>
            <w:r w:rsidR="00F01B8A" w:rsidRPr="003027E7">
              <w:t>-4</w:t>
            </w:r>
            <w:r>
              <w:t>.00</w:t>
            </w:r>
            <w:r w:rsidR="00F01B8A" w:rsidRPr="003027E7">
              <w:t>)</w:t>
            </w:r>
          </w:p>
        </w:tc>
      </w:tr>
      <w:tr w:rsidR="00F01B8A" w:rsidRPr="003027E7" w14:paraId="228E42BD" w14:textId="77777777" w:rsidTr="0030095D">
        <w:tc>
          <w:tcPr>
            <w:tcW w:w="6516" w:type="dxa"/>
          </w:tcPr>
          <w:p w14:paraId="63EF84B2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Getting feedback about the effect of my actions felt realistic</w:t>
            </w:r>
          </w:p>
        </w:tc>
        <w:tc>
          <w:tcPr>
            <w:tcW w:w="2268" w:type="dxa"/>
          </w:tcPr>
          <w:p w14:paraId="76C299AC" w14:textId="21AB6457" w:rsidR="00F01B8A" w:rsidRPr="003027E7" w:rsidRDefault="003027E7" w:rsidP="0030095D">
            <w:pPr>
              <w:spacing w:before="80" w:after="80" w:line="240" w:lineRule="auto"/>
              <w:jc w:val="center"/>
            </w:pPr>
            <w:r w:rsidRPr="003027E7">
              <w:t xml:space="preserve"> </w:t>
            </w:r>
            <w:r w:rsidR="00F01B8A" w:rsidRPr="003027E7">
              <w:t>3</w:t>
            </w:r>
            <w:r>
              <w:t>.00</w:t>
            </w:r>
            <w:r w:rsidR="00F01B8A" w:rsidRPr="003027E7">
              <w:t xml:space="preserve"> (3</w:t>
            </w:r>
            <w:r>
              <w:t>.00</w:t>
            </w:r>
            <w:r w:rsidR="00F01B8A" w:rsidRPr="003027E7">
              <w:t>-4</w:t>
            </w:r>
            <w:r>
              <w:t>.00</w:t>
            </w:r>
            <w:r w:rsidR="00F01B8A" w:rsidRPr="003027E7">
              <w:t>)</w:t>
            </w:r>
          </w:p>
        </w:tc>
      </w:tr>
      <w:tr w:rsidR="00F01B8A" w:rsidRPr="003027E7" w14:paraId="1EEF064D" w14:textId="77777777" w:rsidTr="0030095D">
        <w:tc>
          <w:tcPr>
            <w:tcW w:w="6516" w:type="dxa"/>
          </w:tcPr>
          <w:p w14:paraId="46A30BD3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Interaction with other team members felt normal</w:t>
            </w:r>
          </w:p>
        </w:tc>
        <w:tc>
          <w:tcPr>
            <w:tcW w:w="2268" w:type="dxa"/>
          </w:tcPr>
          <w:p w14:paraId="78097C35" w14:textId="0FD313A4" w:rsidR="00F01B8A" w:rsidRPr="003027E7" w:rsidRDefault="003027E7" w:rsidP="0030095D">
            <w:pPr>
              <w:spacing w:before="80" w:after="80" w:line="240" w:lineRule="auto"/>
              <w:jc w:val="center"/>
            </w:pPr>
            <w:r>
              <w:t xml:space="preserve"> </w:t>
            </w:r>
            <w:r w:rsidR="00F01B8A" w:rsidRPr="003027E7">
              <w:t>3.5</w:t>
            </w:r>
            <w:r>
              <w:t>0</w:t>
            </w:r>
            <w:r w:rsidR="00F01B8A" w:rsidRPr="003027E7">
              <w:t xml:space="preserve"> (3</w:t>
            </w:r>
            <w:r>
              <w:t>.00</w:t>
            </w:r>
            <w:r w:rsidR="00F01B8A" w:rsidRPr="003027E7">
              <w:t>-4</w:t>
            </w:r>
            <w:r>
              <w:t>.00</w:t>
            </w:r>
            <w:r w:rsidR="00F01B8A" w:rsidRPr="003027E7">
              <w:t>)</w:t>
            </w:r>
          </w:p>
        </w:tc>
      </w:tr>
      <w:tr w:rsidR="00F01B8A" w:rsidRPr="003027E7" w14:paraId="7DBDF8B3" w14:textId="77777777" w:rsidTr="0030095D">
        <w:tc>
          <w:tcPr>
            <w:tcW w:w="6516" w:type="dxa"/>
          </w:tcPr>
          <w:p w14:paraId="52D173FD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I was engaged with the simulation</w:t>
            </w:r>
          </w:p>
        </w:tc>
        <w:tc>
          <w:tcPr>
            <w:tcW w:w="2268" w:type="dxa"/>
          </w:tcPr>
          <w:p w14:paraId="485B9DB5" w14:textId="5BF0221F" w:rsidR="00F01B8A" w:rsidRPr="003027E7" w:rsidRDefault="003027E7" w:rsidP="0030095D">
            <w:pPr>
              <w:spacing w:before="80" w:after="80" w:line="240" w:lineRule="auto"/>
              <w:jc w:val="center"/>
            </w:pPr>
            <w:r w:rsidRPr="003027E7">
              <w:t xml:space="preserve"> </w:t>
            </w:r>
            <w:r w:rsidR="00F01B8A" w:rsidRPr="003027E7">
              <w:t>4</w:t>
            </w:r>
            <w:r>
              <w:t>.00</w:t>
            </w:r>
            <w:r w:rsidR="00F01B8A" w:rsidRPr="003027E7">
              <w:t xml:space="preserve"> (4</w:t>
            </w:r>
            <w:r>
              <w:t>.00</w:t>
            </w:r>
            <w:r w:rsidR="00F01B8A" w:rsidRPr="003027E7">
              <w:t>-4</w:t>
            </w:r>
            <w:r>
              <w:t>.00</w:t>
            </w:r>
            <w:r w:rsidR="00F01B8A" w:rsidRPr="003027E7">
              <w:t>)</w:t>
            </w:r>
          </w:p>
        </w:tc>
      </w:tr>
      <w:tr w:rsidR="00F01B8A" w:rsidRPr="003027E7" w14:paraId="4CDE6D9F" w14:textId="77777777" w:rsidTr="0030095D">
        <w:tc>
          <w:tcPr>
            <w:tcW w:w="6516" w:type="dxa"/>
          </w:tcPr>
          <w:p w14:paraId="7BFAE3F5" w14:textId="77777777" w:rsidR="00F01B8A" w:rsidRPr="003027E7" w:rsidRDefault="00F01B8A" w:rsidP="0030095D">
            <w:pPr>
              <w:spacing w:before="80" w:after="80" w:line="240" w:lineRule="auto"/>
            </w:pPr>
            <w:r w:rsidRPr="003027E7">
              <w:t>I had to use a lot of imagination</w:t>
            </w:r>
          </w:p>
        </w:tc>
        <w:tc>
          <w:tcPr>
            <w:tcW w:w="2268" w:type="dxa"/>
          </w:tcPr>
          <w:p w14:paraId="630834CC" w14:textId="0FFEFC54" w:rsidR="00F01B8A" w:rsidRPr="003027E7" w:rsidRDefault="003027E7" w:rsidP="0030095D">
            <w:pPr>
              <w:spacing w:before="80" w:after="80" w:line="240" w:lineRule="auto"/>
              <w:jc w:val="center"/>
            </w:pPr>
            <w:r w:rsidRPr="003027E7">
              <w:t xml:space="preserve"> </w:t>
            </w:r>
            <w:r w:rsidR="00F01B8A" w:rsidRPr="003027E7">
              <w:t>1</w:t>
            </w:r>
            <w:r>
              <w:t>.00</w:t>
            </w:r>
            <w:r w:rsidR="00F01B8A" w:rsidRPr="003027E7">
              <w:t xml:space="preserve"> (1</w:t>
            </w:r>
            <w:r>
              <w:t>.00</w:t>
            </w:r>
            <w:r w:rsidR="00F01B8A" w:rsidRPr="003027E7">
              <w:t>-2</w:t>
            </w:r>
            <w:r>
              <w:t>.00</w:t>
            </w:r>
            <w:r w:rsidR="00F01B8A" w:rsidRPr="003027E7">
              <w:t>)</w:t>
            </w:r>
          </w:p>
        </w:tc>
      </w:tr>
    </w:tbl>
    <w:p w14:paraId="0C203BBD" w14:textId="009186D4" w:rsidR="00F01B8A" w:rsidRPr="005B17DF" w:rsidRDefault="003027E7" w:rsidP="00F01B8A">
      <w:pPr>
        <w:spacing w:after="120"/>
      </w:pPr>
      <w:r w:rsidRPr="0048372C">
        <w:t>Note:</w:t>
      </w:r>
      <w:r>
        <w:rPr>
          <w:i/>
          <w:iCs/>
        </w:rPr>
        <w:t xml:space="preserve"> </w:t>
      </w:r>
      <w:r w:rsidR="00F01B8A" w:rsidRPr="005B17DF">
        <w:t>Likert scale range = 0 (not at all) to 4 (very much)</w:t>
      </w:r>
    </w:p>
    <w:p w14:paraId="4BA0865E" w14:textId="77777777" w:rsidR="00F01B8A" w:rsidRPr="008A5E2B" w:rsidRDefault="00F01B8A" w:rsidP="00F01B8A">
      <w:pPr>
        <w:spacing w:before="0" w:after="160"/>
        <w:rPr>
          <w:rFonts w:eastAsiaTheme="majorEastAsia"/>
          <w:spacing w:val="-10"/>
          <w:kern w:val="28"/>
        </w:rPr>
      </w:pPr>
    </w:p>
    <w:p w14:paraId="684FB3A4" w14:textId="77777777" w:rsidR="00F01B8A" w:rsidRPr="005F2596" w:rsidRDefault="00F01B8A" w:rsidP="00F01B8A">
      <w:pPr>
        <w:widowControl w:val="0"/>
        <w:autoSpaceDE w:val="0"/>
        <w:autoSpaceDN w:val="0"/>
        <w:adjustRightInd w:val="0"/>
        <w:jc w:val="both"/>
      </w:pPr>
    </w:p>
    <w:p w14:paraId="60862BFB" w14:textId="77777777" w:rsidR="004F396C" w:rsidRDefault="004F396C"/>
    <w:sectPr w:rsidR="004F396C" w:rsidSect="00F01B8A">
      <w:footerReference w:type="default" r:id="rId6"/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F4AB7" w14:textId="77777777" w:rsidR="003D4FD5" w:rsidRDefault="003D4FD5">
      <w:pPr>
        <w:spacing w:before="0" w:after="0" w:line="240" w:lineRule="auto"/>
      </w:pPr>
      <w:r>
        <w:separator/>
      </w:r>
    </w:p>
  </w:endnote>
  <w:endnote w:type="continuationSeparator" w:id="0">
    <w:p w14:paraId="2D4539E0" w14:textId="77777777" w:rsidR="003D4FD5" w:rsidRDefault="003D4FD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3233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B7F35" w14:textId="77777777" w:rsidR="001E3111" w:rsidRDefault="003027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3BEBEB" w14:textId="77777777" w:rsidR="00377D0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16354" w14:textId="77777777" w:rsidR="003D4FD5" w:rsidRDefault="003D4FD5">
      <w:pPr>
        <w:spacing w:before="0" w:after="0" w:line="240" w:lineRule="auto"/>
      </w:pPr>
      <w:r>
        <w:separator/>
      </w:r>
    </w:p>
  </w:footnote>
  <w:footnote w:type="continuationSeparator" w:id="0">
    <w:p w14:paraId="4D480102" w14:textId="77777777" w:rsidR="003D4FD5" w:rsidRDefault="003D4FD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B8A"/>
    <w:rsid w:val="00036ABE"/>
    <w:rsid w:val="002177A1"/>
    <w:rsid w:val="003027E7"/>
    <w:rsid w:val="003D4FD5"/>
    <w:rsid w:val="003D55D1"/>
    <w:rsid w:val="00451CA8"/>
    <w:rsid w:val="0048372C"/>
    <w:rsid w:val="004F396C"/>
    <w:rsid w:val="006C2437"/>
    <w:rsid w:val="00A1242A"/>
    <w:rsid w:val="00A53EBE"/>
    <w:rsid w:val="00B8176F"/>
    <w:rsid w:val="00B832A6"/>
    <w:rsid w:val="00D22701"/>
    <w:rsid w:val="00E31D99"/>
    <w:rsid w:val="00E979DE"/>
    <w:rsid w:val="00F01B8A"/>
    <w:rsid w:val="00F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6A01F"/>
  <w15:chartTrackingRefBased/>
  <w15:docId w15:val="{38D9F70F-7B48-4403-89A8-8D439C9C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B8A"/>
    <w:pPr>
      <w:spacing w:before="120" w:after="28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B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B8A"/>
    <w:rPr>
      <w:sz w:val="24"/>
    </w:rPr>
  </w:style>
  <w:style w:type="table" w:styleId="TableGrid">
    <w:name w:val="Table Grid"/>
    <w:basedOn w:val="TableNormal"/>
    <w:uiPriority w:val="39"/>
    <w:rsid w:val="00F01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27E7"/>
    <w:pPr>
      <w:spacing w:after="0" w:line="240" w:lineRule="auto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02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7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7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7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Peek</dc:creator>
  <cp:keywords/>
  <dc:description/>
  <cp:lastModifiedBy>PEEK, Russell (GLOUCESTERSHIRE HOSPITALS NHS FOUNDATION TRUST)</cp:lastModifiedBy>
  <cp:revision>2</cp:revision>
  <dcterms:created xsi:type="dcterms:W3CDTF">2023-05-02T19:48:00Z</dcterms:created>
  <dcterms:modified xsi:type="dcterms:W3CDTF">2023-05-02T19:48:00Z</dcterms:modified>
</cp:coreProperties>
</file>